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Cultural Norms of Discipline Scale (CNDS)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following items refer to discipline methods that parents often use with their children. Please respond to each item based on the discipline measures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u w:val="single"/>
          <w:rtl w:val="0"/>
        </w:rPr>
        <w:t xml:space="preserve">that you believe are commonly used within the Egyptian community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lease note that your rating for each discipline measure is not indicative of your level of agreement with the item; it is only a measure of how commonly you think other parents utilize this discipline measure.</w:t>
      </w:r>
    </w:p>
    <w:p w:rsidR="00000000" w:rsidDel="00000000" w:rsidP="00000000" w:rsidRDefault="00000000" w:rsidRPr="00000000" w14:paraId="00000004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1 = Never </w:t>
      </w:r>
    </w:p>
    <w:p w:rsidR="00000000" w:rsidDel="00000000" w:rsidP="00000000" w:rsidRDefault="00000000" w:rsidRPr="00000000" w14:paraId="00000005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2 = Rarely </w:t>
      </w:r>
    </w:p>
    <w:p w:rsidR="00000000" w:rsidDel="00000000" w:rsidP="00000000" w:rsidRDefault="00000000" w:rsidRPr="00000000" w14:paraId="0000000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3 = Sometimes </w:t>
      </w:r>
    </w:p>
    <w:p w:rsidR="00000000" w:rsidDel="00000000" w:rsidP="00000000" w:rsidRDefault="00000000" w:rsidRPr="00000000" w14:paraId="00000007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4 = Often </w:t>
      </w:r>
    </w:p>
    <w:p w:rsidR="00000000" w:rsidDel="00000000" w:rsidP="00000000" w:rsidRDefault="00000000" w:rsidRPr="00000000" w14:paraId="00000008">
      <w:pPr>
        <w:rPr>
          <w:rFonts w:ascii="Times New Roman" w:cs="Times New Roman" w:eastAsia="Times New Roman" w:hAnsi="Times New Roman"/>
          <w:sz w:val="24"/>
          <w:szCs w:val="24"/>
          <w:shd w:fill="ead1dc" w:val="clear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5 = All the time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rFonts w:ascii="Times New Roman" w:cs="Times New Roman" w:eastAsia="Times New Roman" w:hAnsi="Times New Roman"/>
          <w:sz w:val="24"/>
          <w:szCs w:val="24"/>
          <w:shd w:fill="ead1dc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rowing the child with a ‘shebsheb’ as a form of punishment?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rabbing the child’s ears and twisting it as a form of punishment?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top talking, responding, or looking at the child because they are angry at him/her?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elling the child that God will punish them by taking him/her to hell?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ing the child a “mistake” or telling him/her that they wish they never had them?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inching the child when he/she makes a mistake?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lling the child’s hair as a form of punishment?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ocking the child in a room after he/she misbehaves?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ents communicating their expectations to prevent their children from repeating misbehavior?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arents taking away their children’s allowance or toys as a form of punishment?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tting the child in time-out or telling him/her to go to their room when they are acting out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Yelling at the child when he/she does something wrong?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gressively grabbing or pushing the child when he/she does something wrong?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nducing shame in their children when they do something wrong?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lapping their children when they misbehave?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sing a belt or broomstick to hit their children when they do something wrong?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aising their children or telling them that they did a good job when they behave according to expectations?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void giving their children hugs or kisses or saying “I love you” when they do something wrong?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odeling the correct behavior they want their child to do?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alling their children names when they make a mistake (e.g., stupid, useless)?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unishing their children by not allowing them to go somewhere they want to go?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